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Table </w:t>
      </w:r>
      <w:r>
        <w:rPr>
          <w:rFonts w:hint="eastAsia" w:ascii="Times New Roman Regular" w:hAnsi="Times New Roman Regular" w:cs="Times New Roman Regular"/>
          <w:sz w:val="21"/>
          <w:szCs w:val="21"/>
          <w:lang w:val="en-US" w:eastAsia="zh-CN"/>
        </w:rPr>
        <w:t>S2</w:t>
      </w:r>
      <w:r>
        <w:rPr>
          <w:rFonts w:hint="default" w:ascii="Times New Roman Regular" w:hAnsi="Times New Roman Regular" w:cs="Times New Roman Regular"/>
          <w:sz w:val="21"/>
          <w:szCs w:val="21"/>
        </w:rPr>
        <w:t>. Results of the Mende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1"/>
          <w:szCs w:val="21"/>
        </w:rPr>
        <w:t xml:space="preserve">lian Randomization Analysis for </w:t>
      </w:r>
      <w:r>
        <w:rPr>
          <w:rFonts w:hint="eastAsia" w:ascii="Times New Roman Regular" w:hAnsi="Times New Roman Regular" w:cs="Times New Roman Regular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26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</w:t>
      </w:r>
      <w:r>
        <w:rPr>
          <w:rFonts w:hint="default" w:ascii="Times New Roman Regular" w:hAnsi="Times New Roman Regular" w:eastAsia="DengXian" w:cs="Times New Roman Regular"/>
          <w:color w:val="1D1C1D"/>
          <w:kern w:val="2"/>
          <w:sz w:val="21"/>
          <w:szCs w:val="21"/>
          <w:lang w:val="en-US" w:eastAsia="zh-CN" w:bidi="ar"/>
        </w:rPr>
        <w:t>immunophenotypes</w:t>
      </w:r>
    </w:p>
    <w:tbl>
      <w:tblPr>
        <w:tblStyle w:val="3"/>
        <w:tblpPr w:leftFromText="180" w:rightFromText="180" w:vertAnchor="text" w:horzAnchor="page" w:tblpX="1621" w:tblpY="294"/>
        <w:tblOverlap w:val="never"/>
        <w:tblW w:w="890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692"/>
        <w:gridCol w:w="716"/>
        <w:gridCol w:w="756"/>
        <w:gridCol w:w="687"/>
        <w:gridCol w:w="696"/>
        <w:gridCol w:w="717"/>
        <w:gridCol w:w="1015"/>
        <w:gridCol w:w="1095"/>
      </w:tblGrid>
      <w:tr>
        <w:tc>
          <w:tcPr>
            <w:tcW w:w="153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eastAsia="宋体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Traits (panel)</w:t>
            </w:r>
          </w:p>
        </w:tc>
        <w:tc>
          <w:tcPr>
            <w:tcW w:w="169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71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SNP</w:t>
            </w:r>
          </w:p>
        </w:tc>
        <w:tc>
          <w:tcPr>
            <w:tcW w:w="75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8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69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-val</w:t>
            </w:r>
          </w:p>
        </w:tc>
        <w:tc>
          <w:tcPr>
            <w:tcW w:w="7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01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R_lci95</w:t>
            </w:r>
          </w:p>
        </w:tc>
        <w:tc>
          <w:tcPr>
            <w:tcW w:w="109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R_uci95</w:t>
            </w:r>
          </w:p>
        </w:tc>
      </w:tr>
      <w:tr>
        <w:tc>
          <w:tcPr>
            <w:tcW w:w="1531" w:type="dxa"/>
            <w:tcBorders>
              <w:top w:val="single" w:color="auto" w:sz="12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Memory B cell AC (B cell)</w:t>
            </w:r>
          </w:p>
        </w:tc>
        <w:tc>
          <w:tcPr>
            <w:tcW w:w="1692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color="auto" w:sz="12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43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99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2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49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4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8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48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2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3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62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77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9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9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21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8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7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49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99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3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31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9+ resting Treg AC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58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61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0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0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08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9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8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3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57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06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3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07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9+ resting Treg %resting Treg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2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7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46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32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6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4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25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4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3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37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9+ resting Treg % CD4 Treg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4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1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5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1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22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48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2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9+ secreting Treg  AC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7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1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8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52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3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8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26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18 </w:t>
            </w:r>
          </w:p>
        </w:tc>
      </w:tr>
      <w:tr>
        <w:tc>
          <w:tcPr>
            <w:tcW w:w="153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4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6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7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28 </w:t>
            </w:r>
          </w:p>
        </w:tc>
      </w:tr>
      <w:tr>
        <w:tc>
          <w:tcPr>
            <w:tcW w:w="1531" w:type="dxa"/>
            <w:tcBorders>
              <w:top w:val="nil"/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Basophil AC (Myeloid cell)</w:t>
            </w:r>
          </w:p>
        </w:tc>
        <w:tc>
          <w:tcPr>
            <w:tcW w:w="169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4 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54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7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14 </w:t>
            </w:r>
          </w:p>
        </w:tc>
      </w:tr>
      <w:tr>
        <w:tc>
          <w:tcPr>
            <w:tcW w:w="153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27 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0 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6 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07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97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8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6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03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DP (CD4+CD8+) %T cell (TBNK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33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5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5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92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2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850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08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8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3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61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951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1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4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6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2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82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4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3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58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52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2.461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19 on IgD+ CD24- (B cell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1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7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6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2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99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9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89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3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0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9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9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9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19 on IgD- CD24- (B cell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16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06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8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9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11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4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6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4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8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23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8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9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78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1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3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3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7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5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25 on IgD+ CD38br (B cell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8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69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2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5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77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0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6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00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7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48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53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77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6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55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29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8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5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2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62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D3 on naive CD8br (Maturation stages of T cell) 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2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81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66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3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1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9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1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2 </w:t>
            </w:r>
          </w:p>
        </w:tc>
      </w:tr>
      <w:tr>
        <w:tc>
          <w:tcPr>
            <w:tcW w:w="153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97 </w:t>
            </w:r>
          </w:p>
        </w:tc>
        <w:tc>
          <w:tcPr>
            <w:tcW w:w="68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7 </w:t>
            </w:r>
          </w:p>
        </w:tc>
        <w:tc>
          <w:tcPr>
            <w:tcW w:w="101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35 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6 </w:t>
            </w:r>
          </w:p>
        </w:tc>
      </w:tr>
      <w:t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15 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3 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2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4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9 </w:t>
            </w:r>
          </w:p>
        </w:tc>
      </w:tr>
      <w:tr>
        <w:tc>
          <w:tcPr>
            <w:tcW w:w="1531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 on HLA DR+ CD4+ (TBNK)</w:t>
            </w:r>
          </w:p>
        </w:tc>
        <w:tc>
          <w:tcPr>
            <w:tcW w:w="169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2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00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1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5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59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5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5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2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0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28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6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4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6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6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5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 on CD39+ resting Treg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4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7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0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1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6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7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6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5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3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34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8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8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5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8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54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9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4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7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 on CD39+ activated Treg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5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3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1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7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19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8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8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76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2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64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2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86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3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8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 on secreting Treg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7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76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7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26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1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1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1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13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23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1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14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3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D3 on CD28+ CD45RA- CD8br (Treg)  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7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49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9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3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2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0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7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1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08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46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3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7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7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0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7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19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9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0 </w:t>
            </w:r>
          </w:p>
        </w:tc>
      </w:tr>
      <w:tr>
        <w:tc>
          <w:tcPr>
            <w:tcW w:w="1531" w:type="dxa"/>
            <w:tcBorders>
              <w:bottom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 on CD28+ CD45RA+ CD8br (Treg)</w:t>
            </w:r>
          </w:p>
        </w:tc>
        <w:tc>
          <w:tcPr>
            <w:tcW w:w="169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97 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66 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8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99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32 </w:t>
            </w:r>
          </w:p>
        </w:tc>
      </w:tr>
      <w:tr>
        <w:tc>
          <w:tcPr>
            <w:tcW w:w="1531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03 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69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71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2 </w:t>
            </w:r>
          </w:p>
        </w:tc>
        <w:tc>
          <w:tcPr>
            <w:tcW w:w="101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21 </w:t>
            </w:r>
          </w:p>
        </w:tc>
        <w:tc>
          <w:tcPr>
            <w:tcW w:w="109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1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8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6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5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6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1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6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4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3 on CD4 Treg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4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7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6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5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3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08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2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9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3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9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9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23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5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28 on resting Treg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47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4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3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2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6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2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326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7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22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25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3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32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7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2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3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33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35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7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00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9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31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25 on  CD45RA- CD4 not Treg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6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06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8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7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7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97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26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70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24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8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84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97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63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63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39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98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04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25 on activated Treg (Treg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44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96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29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5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5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406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27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1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8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81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9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10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09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0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12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8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0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63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3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0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54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38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FSC-A on CD8br (TBNK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3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94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08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4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8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67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9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1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0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12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6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527 </w:t>
            </w:r>
          </w:p>
        </w:tc>
      </w:tr>
      <w:tr>
        <w:tc>
          <w:tcPr>
            <w:tcW w:w="1531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02 </w:t>
            </w:r>
          </w:p>
        </w:tc>
        <w:tc>
          <w:tcPr>
            <w:tcW w:w="68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8 </w:t>
            </w:r>
          </w:p>
        </w:tc>
        <w:tc>
          <w:tcPr>
            <w:tcW w:w="696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71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24 </w:t>
            </w:r>
          </w:p>
        </w:tc>
        <w:tc>
          <w:tcPr>
            <w:tcW w:w="101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31 </w:t>
            </w:r>
          </w:p>
        </w:tc>
        <w:tc>
          <w:tcPr>
            <w:tcW w:w="109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454 </w:t>
            </w:r>
          </w:p>
        </w:tc>
      </w:tr>
      <w:tr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13 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61 </w:t>
            </w:r>
          </w:p>
        </w:tc>
        <w:tc>
          <w:tcPr>
            <w:tcW w:w="69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18 </w:t>
            </w:r>
          </w:p>
        </w:tc>
        <w:tc>
          <w:tcPr>
            <w:tcW w:w="717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37 </w:t>
            </w:r>
          </w:p>
        </w:tc>
        <w:tc>
          <w:tcPr>
            <w:tcW w:w="101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3 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696 </w:t>
            </w:r>
          </w:p>
        </w:tc>
      </w:tr>
      <w:tr>
        <w:tc>
          <w:tcPr>
            <w:tcW w:w="1531" w:type="dxa"/>
            <w:tcBorders>
              <w:top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CR2 on myeloid DC (cDC)</w:t>
            </w:r>
          </w:p>
        </w:tc>
        <w:tc>
          <w:tcPr>
            <w:tcW w:w="1692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51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7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7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60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54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2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09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4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10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33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16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0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1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78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0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8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2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0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06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3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D39 on CD39+ CD4+ (Treg) 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2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9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8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75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7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2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54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4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55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1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12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68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1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29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>CD80 on myeloid DC (cDC)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56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98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20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5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84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96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26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00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3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00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36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146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0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301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1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05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4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0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297 </w:t>
            </w:r>
          </w:p>
        </w:tc>
      </w:tr>
      <w:tr>
        <w:tc>
          <w:tcPr>
            <w:tcW w:w="1531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CD45 on CD33dim HLA DR+ CD11b- (Myeloid cell) </w:t>
            </w: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48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402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3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62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392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896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28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06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96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646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0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Inverse variance weighted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170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81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843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19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989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Weighted mode</w:t>
            </w:r>
          </w:p>
        </w:tc>
        <w:tc>
          <w:tcPr>
            <w:tcW w:w="7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-0.266 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57 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150 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766 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0.564 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 xml:space="preserve">1.042 </w:t>
            </w:r>
          </w:p>
        </w:tc>
      </w:tr>
      <w:tr>
        <w:tc>
          <w:tcPr>
            <w:tcW w:w="153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9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ethod</w:t>
            </w:r>
          </w:p>
        </w:tc>
        <w:tc>
          <w:tcPr>
            <w:tcW w:w="71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nSNP</w:t>
            </w:r>
          </w:p>
        </w:tc>
        <w:tc>
          <w:tcPr>
            <w:tcW w:w="75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B</w:t>
            </w:r>
          </w:p>
        </w:tc>
        <w:tc>
          <w:tcPr>
            <w:tcW w:w="6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SE</w:t>
            </w:r>
          </w:p>
        </w:tc>
        <w:tc>
          <w:tcPr>
            <w:tcW w:w="6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-val</w:t>
            </w:r>
          </w:p>
        </w:tc>
        <w:tc>
          <w:tcPr>
            <w:tcW w:w="71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0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R_lci95</w:t>
            </w:r>
          </w:p>
        </w:tc>
        <w:tc>
          <w:tcPr>
            <w:tcW w:w="109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OR_uci95</w:t>
            </w:r>
          </w:p>
        </w:tc>
      </w:tr>
    </w:tbl>
    <w:p>
      <w:pPr>
        <w:rPr>
          <w:rFonts w:ascii="Times New Roman Regular" w:hAnsi="Times New Roman Regular" w:cs="Times New Roman Regular"/>
          <w:sz w:val="24"/>
        </w:rPr>
      </w:pPr>
    </w:p>
    <w:p>
      <w:pPr>
        <w:jc w:val="left"/>
        <w:rPr>
          <w:rFonts w:ascii="Times New Roman Regular" w:hAnsi="Times New Roman Regular" w:cs="Times New Roman Regular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155"/>
    <w:rsid w:val="00073168"/>
    <w:rsid w:val="000A1C37"/>
    <w:rsid w:val="000E6E8D"/>
    <w:rsid w:val="001061DC"/>
    <w:rsid w:val="001125B8"/>
    <w:rsid w:val="001B4748"/>
    <w:rsid w:val="001E2EB1"/>
    <w:rsid w:val="001F2D76"/>
    <w:rsid w:val="002653D2"/>
    <w:rsid w:val="00293103"/>
    <w:rsid w:val="002C6EF3"/>
    <w:rsid w:val="002D57A8"/>
    <w:rsid w:val="004055C4"/>
    <w:rsid w:val="004A7517"/>
    <w:rsid w:val="004B5155"/>
    <w:rsid w:val="005A7E1B"/>
    <w:rsid w:val="005B7547"/>
    <w:rsid w:val="005E64E0"/>
    <w:rsid w:val="00603B80"/>
    <w:rsid w:val="0063002C"/>
    <w:rsid w:val="006C2D7B"/>
    <w:rsid w:val="006D7548"/>
    <w:rsid w:val="006E3458"/>
    <w:rsid w:val="00783664"/>
    <w:rsid w:val="00826BB6"/>
    <w:rsid w:val="008823D0"/>
    <w:rsid w:val="008B1A74"/>
    <w:rsid w:val="009770E5"/>
    <w:rsid w:val="009A68C1"/>
    <w:rsid w:val="00A02F5A"/>
    <w:rsid w:val="00A17E30"/>
    <w:rsid w:val="00A718D0"/>
    <w:rsid w:val="00A75903"/>
    <w:rsid w:val="00AC4029"/>
    <w:rsid w:val="00B6496C"/>
    <w:rsid w:val="00BC0961"/>
    <w:rsid w:val="00BD4F45"/>
    <w:rsid w:val="00C642BC"/>
    <w:rsid w:val="00D3729D"/>
    <w:rsid w:val="00DA1DC7"/>
    <w:rsid w:val="00DB768D"/>
    <w:rsid w:val="00DC1684"/>
    <w:rsid w:val="00DD2C05"/>
    <w:rsid w:val="00E75E17"/>
    <w:rsid w:val="00F0561A"/>
    <w:rsid w:val="00F34566"/>
    <w:rsid w:val="00F86E73"/>
    <w:rsid w:val="00FD1594"/>
    <w:rsid w:val="00FD275D"/>
    <w:rsid w:val="00FF34DB"/>
    <w:rsid w:val="00FF5CDA"/>
    <w:rsid w:val="1D7FD663"/>
    <w:rsid w:val="3F77C7C8"/>
    <w:rsid w:val="59C6AC27"/>
    <w:rsid w:val="5FB8A876"/>
    <w:rsid w:val="6FFD734F"/>
    <w:rsid w:val="767F8519"/>
    <w:rsid w:val="777FD97C"/>
    <w:rsid w:val="EDE341FF"/>
    <w:rsid w:val="EF6DF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  <w:style w:type="character" w:customStyle="1" w:styleId="6">
    <w:name w:val="font51"/>
    <w:basedOn w:val="4"/>
    <w:uiPriority w:val="0"/>
    <w:rPr>
      <w:rFonts w:hint="default" w:ascii="Times New Roman Regular" w:hAnsi="Times New Roman Regular" w:eastAsia="Times New Roman Regular" w:cs="Times New Roman Regular"/>
      <w:i/>
      <w:iCs/>
      <w:color w:val="000000"/>
      <w:sz w:val="18"/>
      <w:szCs w:val="18"/>
      <w:u w:val="none"/>
    </w:rPr>
  </w:style>
  <w:style w:type="character" w:customStyle="1" w:styleId="7">
    <w:name w:val="font41"/>
    <w:basedOn w:val="4"/>
    <w:uiPriority w:val="0"/>
    <w:rPr>
      <w:rFonts w:hint="default" w:ascii="Times New Roman Regular" w:hAnsi="Times New Roman Regular" w:eastAsia="Times New Roman Regular" w:cs="Times New Roman Regular"/>
      <w:i/>
      <w:i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171</Words>
  <Characters>6676</Characters>
  <Lines>55</Lines>
  <Paragraphs>15</Paragraphs>
  <TotalTime>7</TotalTime>
  <ScaleCrop>false</ScaleCrop>
  <LinksUpToDate>false</LinksUpToDate>
  <CharactersWithSpaces>7832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9:29:00Z</dcterms:created>
  <dc:creator>Microsoft Office User</dc:creator>
  <cp:lastModifiedBy>A.周杰</cp:lastModifiedBy>
  <dcterms:modified xsi:type="dcterms:W3CDTF">2023-12-15T12:10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13715A44ADC989408752D86426C55525_42</vt:lpwstr>
  </property>
</Properties>
</file>